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C28" w:rsidRPr="003A51A6" w:rsidRDefault="003A51A6">
      <w:pPr>
        <w:rPr>
          <w:rFonts w:ascii="Times New Roman" w:hAnsi="Times New Roman" w:cs="Times New Roman"/>
          <w:sz w:val="24"/>
          <w:szCs w:val="24"/>
        </w:rPr>
      </w:pPr>
      <w:r w:rsidRPr="003A51A6">
        <w:rPr>
          <w:rFonts w:ascii="Times New Roman" w:hAnsi="Times New Roman" w:cs="Times New Roman"/>
          <w:sz w:val="24"/>
          <w:szCs w:val="24"/>
        </w:rPr>
        <w:t xml:space="preserve">Supp. </w:t>
      </w:r>
      <w:r w:rsidR="001159B0" w:rsidRPr="003A51A6">
        <w:rPr>
          <w:rFonts w:ascii="Times New Roman" w:hAnsi="Times New Roman" w:cs="Times New Roman"/>
          <w:sz w:val="24"/>
          <w:szCs w:val="24"/>
        </w:rPr>
        <w:t xml:space="preserve">Table </w:t>
      </w:r>
      <w:r w:rsidR="00467F2F" w:rsidRPr="003A51A6">
        <w:rPr>
          <w:rFonts w:ascii="Times New Roman" w:hAnsi="Times New Roman" w:cs="Times New Roman"/>
          <w:sz w:val="24"/>
          <w:szCs w:val="24"/>
        </w:rPr>
        <w:t>8</w:t>
      </w:r>
      <w:r w:rsidR="001D194E" w:rsidRPr="003A51A6">
        <w:rPr>
          <w:rFonts w:ascii="Times New Roman" w:hAnsi="Times New Roman" w:cs="Times New Roman"/>
          <w:sz w:val="24"/>
          <w:szCs w:val="24"/>
        </w:rPr>
        <w:t xml:space="preserve"> </w:t>
      </w:r>
      <w:r w:rsidR="001159B0" w:rsidRPr="003A51A6">
        <w:rPr>
          <w:rFonts w:ascii="Times New Roman" w:hAnsi="Times New Roman" w:cs="Times New Roman"/>
          <w:sz w:val="24"/>
          <w:szCs w:val="24"/>
        </w:rPr>
        <w:t>Diversity of color + awn groups in Turkish landraces</w:t>
      </w:r>
    </w:p>
    <w:tbl>
      <w:tblPr>
        <w:tblStyle w:val="TableGrid"/>
        <w:tblW w:w="10168" w:type="dxa"/>
        <w:tblInd w:w="-592" w:type="dxa"/>
        <w:tblLook w:val="04A0" w:firstRow="1" w:lastRow="0" w:firstColumn="1" w:lastColumn="0" w:noHBand="0" w:noVBand="1"/>
      </w:tblPr>
      <w:tblGrid>
        <w:gridCol w:w="936"/>
        <w:gridCol w:w="1667"/>
        <w:gridCol w:w="1166"/>
        <w:gridCol w:w="1263"/>
        <w:gridCol w:w="1302"/>
        <w:gridCol w:w="1680"/>
        <w:gridCol w:w="1077"/>
        <w:gridCol w:w="1077"/>
      </w:tblGrid>
      <w:tr w:rsidR="00A0355B" w:rsidRPr="003A51A6" w:rsidTr="00CA19DA">
        <w:tc>
          <w:tcPr>
            <w:tcW w:w="936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Color + awn group</w:t>
            </w:r>
          </w:p>
        </w:tc>
        <w:tc>
          <w:tcPr>
            <w:tcW w:w="1667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Presence/absence of awn</w:t>
            </w:r>
          </w:p>
        </w:tc>
        <w:tc>
          <w:tcPr>
            <w:tcW w:w="1166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Glume color</w:t>
            </w:r>
          </w:p>
        </w:tc>
        <w:tc>
          <w:tcPr>
            <w:tcW w:w="1263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Kernel color</w:t>
            </w:r>
          </w:p>
        </w:tc>
        <w:tc>
          <w:tcPr>
            <w:tcW w:w="1302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Club/Bread wheat</w:t>
            </w:r>
          </w:p>
        </w:tc>
        <w:tc>
          <w:tcPr>
            <w:tcW w:w="1680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Botanical variety</w:t>
            </w:r>
            <w:r w:rsidR="00B05684" w:rsidRPr="003A51A6">
              <w:rPr>
                <w:rFonts w:ascii="Times New Roman" w:hAnsi="Times New Roman" w:cs="Times New Roman"/>
                <w:sz w:val="20"/>
                <w:szCs w:val="20"/>
              </w:rPr>
              <w:t>(s)</w:t>
            </w:r>
          </w:p>
        </w:tc>
        <w:tc>
          <w:tcPr>
            <w:tcW w:w="1077" w:type="dxa"/>
          </w:tcPr>
          <w:p w:rsidR="00CA19DA" w:rsidRPr="003A51A6" w:rsidRDefault="00A0355B" w:rsidP="00A035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Marker-based g</w:t>
            </w:r>
            <w:r w:rsidR="00CA19DA" w:rsidRPr="003A51A6">
              <w:rPr>
                <w:rFonts w:ascii="Times New Roman" w:hAnsi="Times New Roman" w:cs="Times New Roman"/>
                <w:sz w:val="20"/>
                <w:szCs w:val="20"/>
              </w:rPr>
              <w:t>ne diversity</w:t>
            </w:r>
          </w:p>
        </w:tc>
        <w:tc>
          <w:tcPr>
            <w:tcW w:w="1077" w:type="dxa"/>
          </w:tcPr>
          <w:p w:rsidR="00CA19DA" w:rsidRPr="003A51A6" w:rsidRDefault="00A035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 xml:space="preserve">Marker-based </w:t>
            </w:r>
            <w:r w:rsidR="00CA19DA" w:rsidRPr="003A51A6">
              <w:rPr>
                <w:rFonts w:ascii="Times New Roman" w:hAnsi="Times New Roman" w:cs="Times New Roman"/>
                <w:sz w:val="20"/>
                <w:szCs w:val="20"/>
              </w:rPr>
              <w:t>Shannon’s index</w:t>
            </w:r>
          </w:p>
        </w:tc>
      </w:tr>
      <w:tr w:rsidR="00A0355B" w:rsidRPr="003A51A6" w:rsidTr="00CA19DA">
        <w:tc>
          <w:tcPr>
            <w:tcW w:w="936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7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66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</w:p>
        </w:tc>
        <w:tc>
          <w:tcPr>
            <w:tcW w:w="1263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Different grain color</w:t>
            </w:r>
          </w:p>
        </w:tc>
        <w:tc>
          <w:tcPr>
            <w:tcW w:w="1302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Mainly club wheat</w:t>
            </w:r>
          </w:p>
        </w:tc>
        <w:tc>
          <w:tcPr>
            <w:tcW w:w="1680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Erytroleucum compactoides, Feruginueum compactoides</w:t>
            </w:r>
          </w:p>
        </w:tc>
        <w:tc>
          <w:tcPr>
            <w:tcW w:w="1077" w:type="dxa"/>
          </w:tcPr>
          <w:p w:rsidR="00CA19DA" w:rsidRPr="003A51A6" w:rsidRDefault="00F00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077" w:type="dxa"/>
          </w:tcPr>
          <w:p w:rsidR="00CA19DA" w:rsidRPr="003A51A6" w:rsidRDefault="00F00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</w:tr>
      <w:tr w:rsidR="00A0355B" w:rsidRPr="003A51A6" w:rsidTr="00CA19DA">
        <w:tc>
          <w:tcPr>
            <w:tcW w:w="936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7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66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63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302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Mainly club wheat</w:t>
            </w:r>
          </w:p>
        </w:tc>
        <w:tc>
          <w:tcPr>
            <w:tcW w:w="1680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Albidum-compactoides</w:t>
            </w:r>
          </w:p>
        </w:tc>
        <w:tc>
          <w:tcPr>
            <w:tcW w:w="1077" w:type="dxa"/>
          </w:tcPr>
          <w:p w:rsidR="00CA19DA" w:rsidRPr="003A51A6" w:rsidRDefault="000F0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077" w:type="dxa"/>
          </w:tcPr>
          <w:p w:rsidR="00CA19DA" w:rsidRPr="003A51A6" w:rsidRDefault="000F0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A0355B" w:rsidRPr="003A51A6" w:rsidTr="00CA19DA">
        <w:tc>
          <w:tcPr>
            <w:tcW w:w="936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A7FB7" w:rsidRPr="003A51A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7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66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63" w:type="dxa"/>
          </w:tcPr>
          <w:p w:rsidR="00CA19DA" w:rsidRPr="003A51A6" w:rsidRDefault="00CA19DA" w:rsidP="00043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Different grain color</w:t>
            </w:r>
          </w:p>
        </w:tc>
        <w:tc>
          <w:tcPr>
            <w:tcW w:w="1302" w:type="dxa"/>
          </w:tcPr>
          <w:p w:rsidR="00CA19DA" w:rsidRPr="003A51A6" w:rsidRDefault="00CA19DA" w:rsidP="00043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Mainly club wheat</w:t>
            </w:r>
          </w:p>
        </w:tc>
        <w:tc>
          <w:tcPr>
            <w:tcW w:w="1680" w:type="dxa"/>
          </w:tcPr>
          <w:p w:rsidR="00CA19DA" w:rsidRPr="003A51A6" w:rsidRDefault="00CA19DA" w:rsidP="00043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Erytrospermum-compactoides, Greacum- compactoides</w:t>
            </w:r>
          </w:p>
        </w:tc>
        <w:tc>
          <w:tcPr>
            <w:tcW w:w="1077" w:type="dxa"/>
          </w:tcPr>
          <w:p w:rsidR="00CA19DA" w:rsidRPr="003A51A6" w:rsidRDefault="006667F8" w:rsidP="00043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7" w:type="dxa"/>
          </w:tcPr>
          <w:p w:rsidR="00CA19DA" w:rsidRPr="003A51A6" w:rsidRDefault="006667F8" w:rsidP="00043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0355B" w:rsidRPr="003A51A6" w:rsidTr="00CA19DA">
        <w:tc>
          <w:tcPr>
            <w:tcW w:w="936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67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66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</w:p>
        </w:tc>
        <w:tc>
          <w:tcPr>
            <w:tcW w:w="1263" w:type="dxa"/>
          </w:tcPr>
          <w:p w:rsidR="00CA19DA" w:rsidRPr="003A51A6" w:rsidRDefault="005B7BEC" w:rsidP="00043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 w:rsidR="00CA19DA" w:rsidRPr="003A51A6">
              <w:rPr>
                <w:rFonts w:ascii="Times New Roman" w:hAnsi="Times New Roman" w:cs="Times New Roman"/>
                <w:sz w:val="20"/>
                <w:szCs w:val="20"/>
              </w:rPr>
              <w:t xml:space="preserve"> grain color</w:t>
            </w:r>
          </w:p>
        </w:tc>
        <w:tc>
          <w:tcPr>
            <w:tcW w:w="1302" w:type="dxa"/>
          </w:tcPr>
          <w:p w:rsidR="00CA19DA" w:rsidRPr="003A51A6" w:rsidRDefault="00CA19DA" w:rsidP="00043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Bread wheat</w:t>
            </w:r>
          </w:p>
        </w:tc>
        <w:tc>
          <w:tcPr>
            <w:tcW w:w="1680" w:type="dxa"/>
          </w:tcPr>
          <w:p w:rsidR="00CA19DA" w:rsidRPr="003A51A6" w:rsidRDefault="00CA19DA" w:rsidP="00D7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Albirubrum, Delfi and Pyrotrix</w:t>
            </w:r>
          </w:p>
        </w:tc>
        <w:tc>
          <w:tcPr>
            <w:tcW w:w="1077" w:type="dxa"/>
          </w:tcPr>
          <w:p w:rsidR="00CA19DA" w:rsidRPr="003A51A6" w:rsidRDefault="000F084E" w:rsidP="00D7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077" w:type="dxa"/>
          </w:tcPr>
          <w:p w:rsidR="00CA19DA" w:rsidRPr="003A51A6" w:rsidRDefault="000F084E" w:rsidP="00D757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</w:tr>
      <w:tr w:rsidR="00A0355B" w:rsidRPr="003A51A6" w:rsidTr="00CA19DA">
        <w:tc>
          <w:tcPr>
            <w:tcW w:w="936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67" w:type="dxa"/>
          </w:tcPr>
          <w:p w:rsidR="00CA19DA" w:rsidRPr="003A51A6" w:rsidRDefault="00CA19DA" w:rsidP="00043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66" w:type="dxa"/>
          </w:tcPr>
          <w:p w:rsidR="00CA19DA" w:rsidRPr="003A51A6" w:rsidRDefault="00CA19DA" w:rsidP="00043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</w:p>
        </w:tc>
        <w:tc>
          <w:tcPr>
            <w:tcW w:w="1263" w:type="dxa"/>
          </w:tcPr>
          <w:p w:rsidR="00CA19DA" w:rsidRPr="003A51A6" w:rsidRDefault="00433A4B" w:rsidP="00043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r w:rsidR="00CA19DA" w:rsidRPr="003A51A6">
              <w:rPr>
                <w:rFonts w:ascii="Times New Roman" w:hAnsi="Times New Roman" w:cs="Times New Roman"/>
                <w:sz w:val="20"/>
                <w:szCs w:val="20"/>
              </w:rPr>
              <w:t xml:space="preserve"> grain color</w:t>
            </w:r>
          </w:p>
        </w:tc>
        <w:tc>
          <w:tcPr>
            <w:tcW w:w="1302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Bread wheat</w:t>
            </w:r>
          </w:p>
        </w:tc>
        <w:tc>
          <w:tcPr>
            <w:tcW w:w="1680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Mainly Erytroleucum, a few Ferugineum with color+awn group 5</w:t>
            </w:r>
          </w:p>
        </w:tc>
        <w:tc>
          <w:tcPr>
            <w:tcW w:w="1077" w:type="dxa"/>
          </w:tcPr>
          <w:p w:rsidR="00CA19DA" w:rsidRPr="003A51A6" w:rsidRDefault="000F0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077" w:type="dxa"/>
          </w:tcPr>
          <w:p w:rsidR="00CA19DA" w:rsidRPr="003A51A6" w:rsidRDefault="000F0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</w:tr>
      <w:tr w:rsidR="00A0355B" w:rsidRPr="003A51A6" w:rsidTr="00CA19DA">
        <w:tc>
          <w:tcPr>
            <w:tcW w:w="936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A7FB7" w:rsidRPr="003A51A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7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66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63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Different grain color</w:t>
            </w:r>
          </w:p>
        </w:tc>
        <w:tc>
          <w:tcPr>
            <w:tcW w:w="1302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Bread wheat</w:t>
            </w:r>
          </w:p>
        </w:tc>
        <w:tc>
          <w:tcPr>
            <w:tcW w:w="1680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Leucospermum, Velutinum</w:t>
            </w:r>
          </w:p>
        </w:tc>
        <w:tc>
          <w:tcPr>
            <w:tcW w:w="1077" w:type="dxa"/>
          </w:tcPr>
          <w:p w:rsidR="00CA19DA" w:rsidRPr="003A51A6" w:rsidRDefault="00666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7" w:type="dxa"/>
          </w:tcPr>
          <w:p w:rsidR="00CA19DA" w:rsidRPr="003A51A6" w:rsidRDefault="00666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0355B" w:rsidRPr="003A51A6" w:rsidTr="00CA19DA">
        <w:tc>
          <w:tcPr>
            <w:tcW w:w="936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67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66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63" w:type="dxa"/>
          </w:tcPr>
          <w:p w:rsidR="00CA19DA" w:rsidRPr="003A51A6" w:rsidRDefault="00785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d </w:t>
            </w:r>
            <w:bookmarkStart w:id="0" w:name="_GoBack"/>
            <w:bookmarkEnd w:id="0"/>
            <w:r w:rsidR="00CA19DA" w:rsidRPr="003A51A6">
              <w:rPr>
                <w:rFonts w:ascii="Times New Roman" w:hAnsi="Times New Roman" w:cs="Times New Roman"/>
                <w:sz w:val="20"/>
                <w:szCs w:val="20"/>
              </w:rPr>
              <w:t>grain color</w:t>
            </w:r>
          </w:p>
        </w:tc>
        <w:tc>
          <w:tcPr>
            <w:tcW w:w="1302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Bread wheat</w:t>
            </w:r>
          </w:p>
        </w:tc>
        <w:tc>
          <w:tcPr>
            <w:tcW w:w="1680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Erytrospermum, Ferugineum with color+awn group 7, Greacum, Meridionale, Pseudo-meridionale, Hostianum, Pseudo hostianum</w:t>
            </w:r>
          </w:p>
        </w:tc>
        <w:tc>
          <w:tcPr>
            <w:tcW w:w="1077" w:type="dxa"/>
          </w:tcPr>
          <w:p w:rsidR="00CA19DA" w:rsidRPr="003A51A6" w:rsidRDefault="000F0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1077" w:type="dxa"/>
          </w:tcPr>
          <w:p w:rsidR="00CA19DA" w:rsidRPr="003A51A6" w:rsidRDefault="000F0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</w:tr>
      <w:tr w:rsidR="00A0355B" w:rsidRPr="003A51A6" w:rsidTr="00CA19DA">
        <w:tc>
          <w:tcPr>
            <w:tcW w:w="936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67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Awn and awnless</w:t>
            </w:r>
          </w:p>
        </w:tc>
        <w:tc>
          <w:tcPr>
            <w:tcW w:w="1166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Different glume color</w:t>
            </w:r>
          </w:p>
        </w:tc>
        <w:tc>
          <w:tcPr>
            <w:tcW w:w="1263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Different grain color</w:t>
            </w:r>
          </w:p>
        </w:tc>
        <w:tc>
          <w:tcPr>
            <w:tcW w:w="1302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Mainly club wheat</w:t>
            </w:r>
          </w:p>
        </w:tc>
        <w:tc>
          <w:tcPr>
            <w:tcW w:w="1680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Highly diverse group constuted by Fetissovii, Creticum, Crassiceps, Erynaceum, Rufulum, Humboldtii, Compactum, Rubrum and Surchianum</w:t>
            </w:r>
          </w:p>
        </w:tc>
        <w:tc>
          <w:tcPr>
            <w:tcW w:w="1077" w:type="dxa"/>
          </w:tcPr>
          <w:p w:rsidR="00CA19DA" w:rsidRPr="003A51A6" w:rsidRDefault="000F0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1077" w:type="dxa"/>
          </w:tcPr>
          <w:p w:rsidR="00CA19DA" w:rsidRPr="003A51A6" w:rsidRDefault="000F08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</w:tr>
      <w:tr w:rsidR="00A0355B" w:rsidRPr="003A51A6" w:rsidTr="00CA19DA">
        <w:tc>
          <w:tcPr>
            <w:tcW w:w="936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67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Bread wheat</w:t>
            </w:r>
            <w:r w:rsidR="00363B6B" w:rsidRPr="003A51A6">
              <w:rPr>
                <w:rFonts w:ascii="Times New Roman" w:hAnsi="Times New Roman" w:cs="Times New Roman"/>
                <w:sz w:val="20"/>
                <w:szCs w:val="20"/>
              </w:rPr>
              <w:t xml:space="preserve"> checks</w:t>
            </w:r>
          </w:p>
        </w:tc>
        <w:tc>
          <w:tcPr>
            <w:tcW w:w="1680" w:type="dxa"/>
          </w:tcPr>
          <w:p w:rsidR="00CA19DA" w:rsidRPr="003A51A6" w:rsidRDefault="00CA1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Gerek and Karahan</w:t>
            </w:r>
          </w:p>
        </w:tc>
        <w:tc>
          <w:tcPr>
            <w:tcW w:w="1077" w:type="dxa"/>
          </w:tcPr>
          <w:p w:rsidR="00CA19DA" w:rsidRPr="003A51A6" w:rsidRDefault="00666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1077" w:type="dxa"/>
          </w:tcPr>
          <w:p w:rsidR="00CA19DA" w:rsidRPr="003A51A6" w:rsidRDefault="006667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1A6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</w:tr>
    </w:tbl>
    <w:p w:rsidR="001159B0" w:rsidRPr="003A51A6" w:rsidRDefault="002A7FB7">
      <w:pPr>
        <w:rPr>
          <w:rFonts w:ascii="Times New Roman" w:hAnsi="Times New Roman" w:cs="Times New Roman"/>
        </w:rPr>
      </w:pPr>
      <w:r>
        <w:t xml:space="preserve">* </w:t>
      </w:r>
      <w:r w:rsidRPr="003A51A6">
        <w:rPr>
          <w:rFonts w:ascii="Times New Roman" w:hAnsi="Times New Roman" w:cs="Times New Roman"/>
        </w:rPr>
        <w:t xml:space="preserve">Gene diversity and Shannon’s index of color + awn groups 3 and 6 were not calculated as they contained </w:t>
      </w:r>
      <w:r w:rsidR="00BC796A" w:rsidRPr="003A51A6">
        <w:rPr>
          <w:rFonts w:ascii="Times New Roman" w:hAnsi="Times New Roman" w:cs="Times New Roman"/>
        </w:rPr>
        <w:t xml:space="preserve">only </w:t>
      </w:r>
      <w:r w:rsidRPr="003A51A6">
        <w:rPr>
          <w:rFonts w:ascii="Times New Roman" w:hAnsi="Times New Roman" w:cs="Times New Roman"/>
        </w:rPr>
        <w:t>a few accessions and the groups were not found to be genetically different</w:t>
      </w:r>
      <w:r w:rsidR="00BC796A" w:rsidRPr="003A51A6">
        <w:rPr>
          <w:rFonts w:ascii="Times New Roman" w:hAnsi="Times New Roman" w:cs="Times New Roman"/>
        </w:rPr>
        <w:t xml:space="preserve"> in PCA and STRUCTURE analysis</w:t>
      </w:r>
    </w:p>
    <w:sectPr w:rsidR="001159B0" w:rsidRPr="003A5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F2A"/>
    <w:rsid w:val="000F084E"/>
    <w:rsid w:val="001159B0"/>
    <w:rsid w:val="001D194E"/>
    <w:rsid w:val="002053A3"/>
    <w:rsid w:val="00221A62"/>
    <w:rsid w:val="00253C28"/>
    <w:rsid w:val="002A7FB7"/>
    <w:rsid w:val="002F4923"/>
    <w:rsid w:val="00303D7E"/>
    <w:rsid w:val="00363B6B"/>
    <w:rsid w:val="003A51A6"/>
    <w:rsid w:val="003B7F2A"/>
    <w:rsid w:val="00433A4B"/>
    <w:rsid w:val="00467F2F"/>
    <w:rsid w:val="005176DB"/>
    <w:rsid w:val="005464D6"/>
    <w:rsid w:val="00555625"/>
    <w:rsid w:val="005B7BEC"/>
    <w:rsid w:val="006667F8"/>
    <w:rsid w:val="006B7E51"/>
    <w:rsid w:val="007517FF"/>
    <w:rsid w:val="00785C3C"/>
    <w:rsid w:val="008147A2"/>
    <w:rsid w:val="00867C23"/>
    <w:rsid w:val="009841E1"/>
    <w:rsid w:val="00A0355B"/>
    <w:rsid w:val="00A56278"/>
    <w:rsid w:val="00B05684"/>
    <w:rsid w:val="00BA3B76"/>
    <w:rsid w:val="00BC796A"/>
    <w:rsid w:val="00C7631A"/>
    <w:rsid w:val="00CA19DA"/>
    <w:rsid w:val="00D757BB"/>
    <w:rsid w:val="00DE0395"/>
    <w:rsid w:val="00E30D9A"/>
    <w:rsid w:val="00F00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5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7FB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5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7F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194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8.DOCX</DocumentId>
    <DocumentType xmlns="370fed10-a368-469c-a864-2e77a9536334">Table</DocumentType>
    <TitleName xmlns="370fed10-a368-469c-a864-2e77a9536334">Table 8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E958C082-30C0-4B16-BE34-345492E227CE}"/>
</file>

<file path=customXml/itemProps2.xml><?xml version="1.0" encoding="utf-8"?>
<ds:datastoreItem xmlns:ds="http://schemas.openxmlformats.org/officeDocument/2006/customXml" ds:itemID="{91B062CE-C5EA-4A42-8B86-08DF393C2D4A}"/>
</file>

<file path=customXml/itemProps3.xml><?xml version="1.0" encoding="utf-8"?>
<ds:datastoreItem xmlns:ds="http://schemas.openxmlformats.org/officeDocument/2006/customXml" ds:itemID="{99F8E51A-71E2-43E1-8A3B-D4CEFB9D03E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gal, Deepmala (CIMMYT)</dc:creator>
  <cp:keywords/>
  <dc:description/>
  <cp:lastModifiedBy>Sehgal, Deepmala (CIMMYT)</cp:lastModifiedBy>
  <cp:revision>32</cp:revision>
  <dcterms:created xsi:type="dcterms:W3CDTF">2015-09-09T13:33:00Z</dcterms:created>
  <dcterms:modified xsi:type="dcterms:W3CDTF">2016-10-07T21:59:00Z</dcterms:modified>
</cp:coreProperties>
</file>